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F36" w:rsidRPr="00C672FF" w:rsidRDefault="00644F36" w:rsidP="00644F36">
      <w:pPr>
        <w:spacing w:afterLines="100" w:after="312"/>
        <w:rPr>
          <w:rFonts w:ascii="Times New Roman" w:hAnsi="Times New Roman" w:cs="Times New Roman"/>
          <w:b/>
          <w:szCs w:val="21"/>
        </w:rPr>
      </w:pPr>
      <w:r w:rsidRPr="00C672FF">
        <w:rPr>
          <w:rFonts w:ascii="Times New Roman" w:hAnsi="Times New Roman" w:cs="Times New Roman"/>
          <w:b/>
          <w:szCs w:val="21"/>
        </w:rPr>
        <w:t>Supplementary Table 1</w:t>
      </w:r>
      <w:bookmarkStart w:id="0" w:name="_GoBack"/>
      <w:bookmarkEnd w:id="0"/>
      <w:r w:rsidRPr="00C672FF">
        <w:rPr>
          <w:rFonts w:ascii="Times New Roman" w:hAnsi="Times New Roman" w:cs="Times New Roman"/>
          <w:b/>
          <w:szCs w:val="21"/>
        </w:rPr>
        <w:t xml:space="preserve"> </w:t>
      </w:r>
      <w:r w:rsidR="007F238D" w:rsidRPr="00C672FF">
        <w:rPr>
          <w:rFonts w:ascii="Times New Roman" w:hAnsi="Times New Roman" w:cs="Times New Roman" w:hint="eastAsia"/>
          <w:b/>
          <w:szCs w:val="21"/>
        </w:rPr>
        <w:t>P</w:t>
      </w:r>
      <w:r w:rsidRPr="00C672FF">
        <w:rPr>
          <w:rFonts w:ascii="Times New Roman" w:hAnsi="Times New Roman" w:cs="Times New Roman"/>
          <w:b/>
          <w:szCs w:val="21"/>
        </w:rPr>
        <w:t xml:space="preserve">rimer sequences </w:t>
      </w:r>
      <w:r w:rsidR="00FE34CE" w:rsidRPr="00C672FF">
        <w:rPr>
          <w:rFonts w:ascii="Times New Roman" w:hAnsi="Times New Roman" w:cs="Times New Roman" w:hint="eastAsia"/>
          <w:b/>
          <w:szCs w:val="21"/>
        </w:rPr>
        <w:t xml:space="preserve">used </w:t>
      </w:r>
      <w:r w:rsidRPr="00C672FF">
        <w:rPr>
          <w:rFonts w:ascii="Times New Roman" w:hAnsi="Times New Roman" w:cs="Times New Roman"/>
          <w:b/>
          <w:szCs w:val="21"/>
        </w:rPr>
        <w:t>in RT-</w:t>
      </w:r>
      <w:proofErr w:type="spellStart"/>
      <w:r w:rsidRPr="00C672FF">
        <w:rPr>
          <w:rFonts w:ascii="Times New Roman" w:hAnsi="Times New Roman" w:cs="Times New Roman"/>
          <w:b/>
          <w:szCs w:val="21"/>
        </w:rPr>
        <w:t>qPCR</w:t>
      </w:r>
      <w:proofErr w:type="spellEnd"/>
      <w:r w:rsidR="009C4547" w:rsidRPr="00C672FF">
        <w:rPr>
          <w:rFonts w:ascii="Times New Roman" w:hAnsi="Times New Roman" w:cs="Times New Roman" w:hint="eastAsia"/>
          <w:b/>
          <w:szCs w:val="21"/>
        </w:rPr>
        <w:t xml:space="preserve">. </w:t>
      </w:r>
    </w:p>
    <w:tbl>
      <w:tblPr>
        <w:tblStyle w:val="a5"/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6804"/>
      </w:tblGrid>
      <w:tr w:rsidR="00915CC1" w:rsidRPr="00C672FF" w:rsidTr="00EB7C42">
        <w:tc>
          <w:tcPr>
            <w:tcW w:w="1843" w:type="dxa"/>
            <w:vAlign w:val="center"/>
          </w:tcPr>
          <w:p w:rsidR="00915CC1" w:rsidRPr="00C672FF" w:rsidRDefault="00CA55BF" w:rsidP="00EB7C42">
            <w:pPr>
              <w:jc w:val="center"/>
              <w:rPr>
                <w:b/>
                <w:sz w:val="21"/>
                <w:szCs w:val="21"/>
              </w:rPr>
            </w:pPr>
            <w:r w:rsidRPr="00C672FF">
              <w:rPr>
                <w:b/>
                <w:sz w:val="21"/>
                <w:szCs w:val="21"/>
              </w:rPr>
              <w:t>Gene</w:t>
            </w:r>
            <w:r w:rsidRPr="00C672FF">
              <w:rPr>
                <w:rFonts w:hint="eastAsia"/>
                <w:b/>
                <w:sz w:val="21"/>
                <w:szCs w:val="21"/>
              </w:rPr>
              <w:t>s</w:t>
            </w:r>
          </w:p>
        </w:tc>
        <w:tc>
          <w:tcPr>
            <w:tcW w:w="6804" w:type="dxa"/>
          </w:tcPr>
          <w:p w:rsidR="00915CC1" w:rsidRPr="00C672FF" w:rsidRDefault="00915CC1" w:rsidP="00915CC1">
            <w:pPr>
              <w:jc w:val="center"/>
              <w:rPr>
                <w:b/>
                <w:sz w:val="21"/>
                <w:szCs w:val="21"/>
              </w:rPr>
            </w:pPr>
            <w:r w:rsidRPr="00C672FF">
              <w:rPr>
                <w:b/>
                <w:sz w:val="21"/>
                <w:szCs w:val="21"/>
              </w:rPr>
              <w:t>Primer sequences</w:t>
            </w:r>
          </w:p>
        </w:tc>
      </w:tr>
      <w:tr w:rsidR="007F646D" w:rsidRPr="00C672FF" w:rsidTr="00EB7C42">
        <w:tc>
          <w:tcPr>
            <w:tcW w:w="1843" w:type="dxa"/>
            <w:vAlign w:val="center"/>
          </w:tcPr>
          <w:p w:rsidR="007F646D" w:rsidRPr="00C672FF" w:rsidRDefault="007F646D" w:rsidP="00EB7C42">
            <w:pPr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NCK1-AS1</w:t>
            </w:r>
          </w:p>
        </w:tc>
        <w:tc>
          <w:tcPr>
            <w:tcW w:w="6804" w:type="dxa"/>
          </w:tcPr>
          <w:p w:rsidR="007F646D" w:rsidRPr="00C672FF" w:rsidRDefault="007F646D">
            <w:pPr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F</w:t>
            </w:r>
            <w:r w:rsidR="00AA3D07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GAGCTTCCCCCTGGTTTCTG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br/>
              <w:t>R</w:t>
            </w:r>
            <w:r w:rsidR="00AA3D07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GCCTGATTCTGGTTAGTCCCT</w:t>
            </w:r>
          </w:p>
        </w:tc>
      </w:tr>
      <w:tr w:rsidR="007F646D" w:rsidRPr="00C672FF" w:rsidTr="00EB7C42">
        <w:tc>
          <w:tcPr>
            <w:tcW w:w="1843" w:type="dxa"/>
            <w:vAlign w:val="center"/>
          </w:tcPr>
          <w:p w:rsidR="007F646D" w:rsidRPr="00C672FF" w:rsidRDefault="007F646D" w:rsidP="00EB7C42">
            <w:pPr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6804" w:type="dxa"/>
          </w:tcPr>
          <w:p w:rsidR="007F646D" w:rsidRPr="00C672FF" w:rsidRDefault="007F646D">
            <w:pPr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F</w:t>
            </w:r>
            <w:r w:rsidR="00AA3D07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GACAGTCAGCCGCATCTTCT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br/>
              <w:t>R</w:t>
            </w:r>
            <w:r w:rsidR="00AA3D07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GCGCCCAATACGACCAAATC</w:t>
            </w:r>
          </w:p>
        </w:tc>
      </w:tr>
      <w:tr w:rsidR="007F646D" w:rsidRPr="00C672FF" w:rsidTr="00EB7C42">
        <w:tc>
          <w:tcPr>
            <w:tcW w:w="1843" w:type="dxa"/>
            <w:vAlign w:val="center"/>
          </w:tcPr>
          <w:p w:rsidR="007F646D" w:rsidRPr="00C672FF" w:rsidRDefault="007F646D" w:rsidP="00EB7C42">
            <w:pPr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U6</w:t>
            </w:r>
          </w:p>
        </w:tc>
        <w:tc>
          <w:tcPr>
            <w:tcW w:w="6804" w:type="dxa"/>
          </w:tcPr>
          <w:p w:rsidR="007F646D" w:rsidRPr="00C672FF" w:rsidRDefault="007F646D">
            <w:pPr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F</w:t>
            </w:r>
            <w:r w:rsidR="00AA3D07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TCCCTTCGGGGACATCCG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br/>
              <w:t>R</w:t>
            </w:r>
            <w:r w:rsidR="00AA3D07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AATTTTGGACCATTTCTCGATTTGT</w:t>
            </w:r>
          </w:p>
        </w:tc>
      </w:tr>
      <w:tr w:rsidR="007F646D" w:rsidRPr="00C672FF" w:rsidTr="00EB7C42">
        <w:tc>
          <w:tcPr>
            <w:tcW w:w="1843" w:type="dxa"/>
            <w:vAlign w:val="center"/>
          </w:tcPr>
          <w:p w:rsidR="007F646D" w:rsidRPr="00C672FF" w:rsidRDefault="007F646D" w:rsidP="00EB7C42">
            <w:pPr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miR-1197</w:t>
            </w:r>
          </w:p>
        </w:tc>
        <w:tc>
          <w:tcPr>
            <w:tcW w:w="6804" w:type="dxa"/>
          </w:tcPr>
          <w:p w:rsidR="007F646D" w:rsidRPr="00C672FF" w:rsidRDefault="007F646D">
            <w:pPr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F</w:t>
            </w:r>
            <w:r w:rsidR="00AA3D07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TCCTGGTATTTGAAGATGCGGT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br/>
              <w:t>R</w:t>
            </w:r>
            <w:r w:rsidR="00AA3D07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AGTAGACCATGTGTCCTACGTC</w:t>
            </w:r>
          </w:p>
        </w:tc>
      </w:tr>
      <w:tr w:rsidR="007F646D" w:rsidRPr="00C672FF" w:rsidTr="00EB7C42">
        <w:tc>
          <w:tcPr>
            <w:tcW w:w="1843" w:type="dxa"/>
            <w:vAlign w:val="center"/>
          </w:tcPr>
          <w:p w:rsidR="007F646D" w:rsidRPr="00C672FF" w:rsidRDefault="007F646D" w:rsidP="00EB7C42">
            <w:pPr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miR-137</w:t>
            </w:r>
          </w:p>
        </w:tc>
        <w:tc>
          <w:tcPr>
            <w:tcW w:w="6804" w:type="dxa"/>
          </w:tcPr>
          <w:p w:rsidR="007F646D" w:rsidRPr="00C672FF" w:rsidRDefault="007F646D">
            <w:pPr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F</w:t>
            </w:r>
            <w:r w:rsidR="00AA3D07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GTCCTCTGACTCTCTTCGGTG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br/>
              <w:t>R</w:t>
            </w:r>
            <w:r w:rsidR="00AA3D07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TGCCGCTGGTACTCTCCTC</w:t>
            </w:r>
          </w:p>
        </w:tc>
      </w:tr>
      <w:tr w:rsidR="007F646D" w:rsidRPr="00C672FF" w:rsidTr="00EB7C42">
        <w:tc>
          <w:tcPr>
            <w:tcW w:w="1843" w:type="dxa"/>
            <w:vAlign w:val="center"/>
          </w:tcPr>
          <w:p w:rsidR="007F646D" w:rsidRPr="00C672FF" w:rsidRDefault="007F646D" w:rsidP="00EB7C42">
            <w:pPr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miR-526b-5p</w:t>
            </w:r>
          </w:p>
        </w:tc>
        <w:tc>
          <w:tcPr>
            <w:tcW w:w="6804" w:type="dxa"/>
          </w:tcPr>
          <w:p w:rsidR="00D65C32" w:rsidRPr="00C672FF" w:rsidRDefault="00D65C32" w:rsidP="00D65C32">
            <w:pPr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 xml:space="preserve">Sequence: </w:t>
            </w:r>
            <w:r w:rsidR="0089188B" w:rsidRPr="00C672FF">
              <w:rPr>
                <w:rFonts w:eastAsia="等线"/>
                <w:bCs/>
                <w:color w:val="000000"/>
                <w:sz w:val="21"/>
                <w:szCs w:val="21"/>
              </w:rPr>
              <w:t>CTCTTGAGGGAAGCACTTTCTGT</w:t>
            </w:r>
            <w:r w:rsidR="007F646D" w:rsidRPr="00C672FF">
              <w:rPr>
                <w:rFonts w:eastAsia="等线"/>
                <w:bCs/>
                <w:color w:val="000000"/>
                <w:sz w:val="21"/>
                <w:szCs w:val="21"/>
              </w:rPr>
              <w:br/>
            </w:r>
            <w:r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 xml:space="preserve">Stem-loop: </w:t>
            </w:r>
            <w:r w:rsidR="007F646D" w:rsidRPr="00C672FF">
              <w:rPr>
                <w:rFonts w:eastAsia="等线"/>
                <w:bCs/>
                <w:color w:val="000000"/>
                <w:sz w:val="21"/>
                <w:szCs w:val="21"/>
              </w:rPr>
              <w:t>CT</w:t>
            </w:r>
            <w:r w:rsidR="0089188B" w:rsidRPr="00C672FF">
              <w:rPr>
                <w:rFonts w:eastAsia="等线"/>
                <w:bCs/>
                <w:color w:val="000000"/>
                <w:sz w:val="21"/>
                <w:szCs w:val="21"/>
              </w:rPr>
              <w:t>CAACTGGTGTCGTGGAGTCGGCAATTCAGTTGAGCACAGAA</w:t>
            </w:r>
            <w:r w:rsidR="0089188B" w:rsidRPr="00C672FF">
              <w:rPr>
                <w:rFonts w:eastAsia="等线"/>
                <w:bCs/>
                <w:color w:val="000000"/>
                <w:sz w:val="21"/>
                <w:szCs w:val="21"/>
              </w:rPr>
              <w:br/>
              <w:t>F: TCGCTCTTGAGGGAAGCACT</w:t>
            </w:r>
          </w:p>
          <w:p w:rsidR="007F646D" w:rsidRPr="00C672FF" w:rsidRDefault="00D65C32" w:rsidP="00D65C32">
            <w:pPr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R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CTCAACTGGTGTCGTGGA</w:t>
            </w:r>
          </w:p>
        </w:tc>
      </w:tr>
      <w:tr w:rsidR="007F646D" w:rsidRPr="00C672FF" w:rsidTr="00EB7C42">
        <w:tc>
          <w:tcPr>
            <w:tcW w:w="1843" w:type="dxa"/>
            <w:vAlign w:val="center"/>
          </w:tcPr>
          <w:p w:rsidR="007F646D" w:rsidRPr="00C672FF" w:rsidRDefault="007F646D" w:rsidP="00EB7C42">
            <w:pPr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miR-22-3p</w:t>
            </w:r>
          </w:p>
        </w:tc>
        <w:tc>
          <w:tcPr>
            <w:tcW w:w="6804" w:type="dxa"/>
          </w:tcPr>
          <w:p w:rsidR="007A4AE1" w:rsidRPr="00C672FF" w:rsidRDefault="00D65C32" w:rsidP="007A4AE1">
            <w:pPr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Sequence:</w:t>
            </w:r>
            <w:r w:rsidR="0089188B"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AAGCTGCCAGTTGAAGAACTGT</w:t>
            </w:r>
            <w:r w:rsidR="0089188B" w:rsidRPr="00C672FF">
              <w:rPr>
                <w:rFonts w:eastAsia="等线"/>
                <w:bCs/>
                <w:color w:val="000000"/>
                <w:sz w:val="21"/>
                <w:szCs w:val="21"/>
              </w:rPr>
              <w:br/>
            </w:r>
            <w:r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 xml:space="preserve">Stem-loop: </w:t>
            </w:r>
            <w:r w:rsidR="007F646D" w:rsidRPr="00C672FF">
              <w:rPr>
                <w:rFonts w:eastAsia="等线"/>
                <w:bCs/>
                <w:color w:val="000000"/>
                <w:sz w:val="21"/>
                <w:szCs w:val="21"/>
              </w:rPr>
              <w:t>CTCAACTGGTGTCGTGGAGTCGGCAATTCAGTTG</w:t>
            </w:r>
            <w:r w:rsidR="0089188B" w:rsidRPr="00C672FF">
              <w:rPr>
                <w:rFonts w:eastAsia="等线"/>
                <w:bCs/>
                <w:color w:val="000000"/>
                <w:sz w:val="21"/>
                <w:szCs w:val="21"/>
              </w:rPr>
              <w:t>AGCACAGTT</w:t>
            </w:r>
            <w:r w:rsidR="0089188B" w:rsidRPr="00C672FF">
              <w:rPr>
                <w:rFonts w:eastAsia="等线"/>
                <w:bCs/>
                <w:color w:val="000000"/>
                <w:sz w:val="21"/>
                <w:szCs w:val="21"/>
              </w:rPr>
              <w:br/>
              <w:t xml:space="preserve">F: GCCAAGCTGCCAGTTGAAG </w:t>
            </w:r>
          </w:p>
          <w:p w:rsidR="007F646D" w:rsidRPr="00C672FF" w:rsidRDefault="007A4AE1" w:rsidP="007A4AE1">
            <w:pPr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R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CTCAACTGGTGTCGTGGA</w:t>
            </w:r>
          </w:p>
        </w:tc>
      </w:tr>
      <w:tr w:rsidR="007F646D" w:rsidRPr="00C672FF" w:rsidTr="00EB7C42">
        <w:tc>
          <w:tcPr>
            <w:tcW w:w="1843" w:type="dxa"/>
            <w:vAlign w:val="center"/>
          </w:tcPr>
          <w:p w:rsidR="007F646D" w:rsidRPr="00C672FF" w:rsidRDefault="007F646D" w:rsidP="00EB7C42">
            <w:pPr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miR-9-3p</w:t>
            </w:r>
          </w:p>
        </w:tc>
        <w:tc>
          <w:tcPr>
            <w:tcW w:w="6804" w:type="dxa"/>
          </w:tcPr>
          <w:p w:rsidR="007F646D" w:rsidRPr="00C672FF" w:rsidRDefault="00DC0E52" w:rsidP="00DC0E52">
            <w:pPr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 xml:space="preserve">Sequence: </w:t>
            </w:r>
            <w:r w:rsidR="0089188B" w:rsidRPr="00C672FF">
              <w:rPr>
                <w:rFonts w:eastAsia="等线"/>
                <w:bCs/>
                <w:color w:val="000000"/>
                <w:sz w:val="21"/>
                <w:szCs w:val="21"/>
              </w:rPr>
              <w:t>ATAAAGCTAGATAACCGAAAGT</w:t>
            </w:r>
            <w:r w:rsidR="007F646D" w:rsidRPr="00C672FF">
              <w:rPr>
                <w:rFonts w:eastAsia="等线"/>
                <w:bCs/>
                <w:color w:val="000000"/>
                <w:sz w:val="21"/>
                <w:szCs w:val="21"/>
              </w:rPr>
              <w:br/>
            </w:r>
            <w:r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Stem-loop:</w:t>
            </w:r>
            <w:r w:rsidR="007F646D"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CTCAACT</w:t>
            </w:r>
            <w:r w:rsidR="0089188B" w:rsidRPr="00C672FF">
              <w:rPr>
                <w:rFonts w:eastAsia="等线"/>
                <w:bCs/>
                <w:color w:val="000000"/>
                <w:sz w:val="21"/>
                <w:szCs w:val="21"/>
              </w:rPr>
              <w:t>GGTGTCGTGGAGTCGGCAATTCAGTTGAGCACTTTC</w:t>
            </w:r>
            <w:r w:rsidR="0089188B" w:rsidRPr="00C672FF">
              <w:rPr>
                <w:rFonts w:eastAsia="等线"/>
                <w:bCs/>
                <w:color w:val="000000"/>
                <w:sz w:val="21"/>
                <w:szCs w:val="21"/>
              </w:rPr>
              <w:br/>
              <w:t>F: GCCGAGATAAAGCTAGATAACC</w:t>
            </w:r>
          </w:p>
          <w:p w:rsidR="00DC0E52" w:rsidRPr="00C672FF" w:rsidRDefault="00DC0E52" w:rsidP="00DC0E52">
            <w:pPr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 xml:space="preserve">R: 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CTCAACTGGTGTCGTGGA</w:t>
            </w:r>
          </w:p>
        </w:tc>
      </w:tr>
      <w:tr w:rsidR="007F646D" w:rsidRPr="00C672FF" w:rsidTr="00EB7C42">
        <w:tc>
          <w:tcPr>
            <w:tcW w:w="1843" w:type="dxa"/>
            <w:vAlign w:val="center"/>
          </w:tcPr>
          <w:p w:rsidR="007F646D" w:rsidRPr="00C672FF" w:rsidRDefault="007F646D" w:rsidP="00EB7C42">
            <w:pPr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MPC2</w:t>
            </w:r>
          </w:p>
        </w:tc>
        <w:tc>
          <w:tcPr>
            <w:tcW w:w="6804" w:type="dxa"/>
          </w:tcPr>
          <w:p w:rsidR="007F646D" w:rsidRPr="00C672FF" w:rsidRDefault="007F646D">
            <w:pPr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F</w:t>
            </w:r>
            <w:r w:rsidR="00DC0E52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TTTTCCTCACGTCCCACAAC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br/>
              <w:t>R</w:t>
            </w:r>
            <w:r w:rsidR="00DC0E52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TCCACTTTATCGAGGAGCCG</w:t>
            </w:r>
          </w:p>
        </w:tc>
      </w:tr>
      <w:tr w:rsidR="007F646D" w:rsidRPr="00C672FF" w:rsidTr="00EB7C42">
        <w:tc>
          <w:tcPr>
            <w:tcW w:w="1843" w:type="dxa"/>
            <w:vAlign w:val="center"/>
          </w:tcPr>
          <w:p w:rsidR="007F646D" w:rsidRPr="00C672FF" w:rsidRDefault="007F646D" w:rsidP="00EB7C42">
            <w:pPr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MYO5C</w:t>
            </w:r>
          </w:p>
        </w:tc>
        <w:tc>
          <w:tcPr>
            <w:tcW w:w="6804" w:type="dxa"/>
          </w:tcPr>
          <w:p w:rsidR="007F646D" w:rsidRPr="00C672FF" w:rsidRDefault="007F646D">
            <w:pPr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F</w:t>
            </w:r>
            <w:r w:rsidR="00DC0E52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GCCGCCAACTCGGGAAC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br/>
              <w:t>R</w:t>
            </w:r>
            <w:r w:rsidR="00DC0E52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ATCGGGAATCCAGACCCTGTT</w:t>
            </w:r>
          </w:p>
        </w:tc>
      </w:tr>
      <w:tr w:rsidR="007F646D" w:rsidRPr="00C672FF" w:rsidTr="00EB7C42">
        <w:tc>
          <w:tcPr>
            <w:tcW w:w="1843" w:type="dxa"/>
            <w:vAlign w:val="center"/>
          </w:tcPr>
          <w:p w:rsidR="007F646D" w:rsidRPr="00C672FF" w:rsidRDefault="007F646D" w:rsidP="00EB7C42">
            <w:pPr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CLN6</w:t>
            </w:r>
          </w:p>
        </w:tc>
        <w:tc>
          <w:tcPr>
            <w:tcW w:w="6804" w:type="dxa"/>
          </w:tcPr>
          <w:p w:rsidR="007F646D" w:rsidRPr="00C672FF" w:rsidRDefault="007F646D">
            <w:pPr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F</w:t>
            </w:r>
            <w:r w:rsidR="00DC0E52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CAACGTCATCACGCCCTTTC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br/>
              <w:t>R</w:t>
            </w:r>
            <w:r w:rsidR="00DC0E52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GGGTTCTCACGGACAGACAG</w:t>
            </w:r>
          </w:p>
        </w:tc>
      </w:tr>
      <w:tr w:rsidR="007F646D" w:rsidRPr="00C672FF" w:rsidTr="00EB7C42">
        <w:tc>
          <w:tcPr>
            <w:tcW w:w="1843" w:type="dxa"/>
            <w:vAlign w:val="center"/>
          </w:tcPr>
          <w:p w:rsidR="007F646D" w:rsidRPr="00C672FF" w:rsidRDefault="007F646D" w:rsidP="00EB7C42">
            <w:pPr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ADAM15</w:t>
            </w:r>
          </w:p>
        </w:tc>
        <w:tc>
          <w:tcPr>
            <w:tcW w:w="6804" w:type="dxa"/>
          </w:tcPr>
          <w:p w:rsidR="007F646D" w:rsidRPr="00C672FF" w:rsidRDefault="007F646D">
            <w:pPr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F</w:t>
            </w:r>
            <w:r w:rsidR="00DC0E52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GGCTAGTGCTCTCAGCTTCC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br/>
              <w:t>R</w:t>
            </w:r>
            <w:r w:rsidR="00DC0E52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TGAGACTTCGGGCTTCTCAC</w:t>
            </w:r>
          </w:p>
        </w:tc>
      </w:tr>
      <w:tr w:rsidR="007F646D" w:rsidRPr="00C672FF" w:rsidTr="00EB7C42">
        <w:tc>
          <w:tcPr>
            <w:tcW w:w="1843" w:type="dxa"/>
            <w:vAlign w:val="center"/>
          </w:tcPr>
          <w:p w:rsidR="007F646D" w:rsidRPr="00C672FF" w:rsidRDefault="007F646D" w:rsidP="00EB7C42">
            <w:pPr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ABHD14B</w:t>
            </w:r>
          </w:p>
        </w:tc>
        <w:tc>
          <w:tcPr>
            <w:tcW w:w="6804" w:type="dxa"/>
          </w:tcPr>
          <w:p w:rsidR="007F646D" w:rsidRPr="00C672FF" w:rsidRDefault="007F646D">
            <w:pPr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F</w:t>
            </w:r>
            <w:r w:rsidR="00DC0E52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CTATGTCCTCCTGACCCCAAG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br/>
              <w:t>R</w:t>
            </w:r>
            <w:r w:rsidR="00DC0E52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TCGGAGGAGAAGCGAATACC</w:t>
            </w:r>
          </w:p>
        </w:tc>
      </w:tr>
      <w:tr w:rsidR="007F646D" w:rsidRPr="00C672FF" w:rsidTr="00EB7C42">
        <w:tc>
          <w:tcPr>
            <w:tcW w:w="1843" w:type="dxa"/>
            <w:vAlign w:val="center"/>
          </w:tcPr>
          <w:p w:rsidR="007F646D" w:rsidRPr="00C672FF" w:rsidRDefault="007F646D" w:rsidP="00EB7C42">
            <w:pPr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CORO2A</w:t>
            </w:r>
          </w:p>
        </w:tc>
        <w:tc>
          <w:tcPr>
            <w:tcW w:w="6804" w:type="dxa"/>
          </w:tcPr>
          <w:p w:rsidR="007F646D" w:rsidRPr="00C672FF" w:rsidRDefault="007F646D">
            <w:pPr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F</w:t>
            </w:r>
            <w:r w:rsidR="00DC0E52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CCAGCCTGGACAAACAATTTAGG 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br/>
              <w:t>R</w:t>
            </w:r>
            <w:r w:rsidR="00DC0E52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AACTGCAATGAAGTGGGGGT</w:t>
            </w:r>
          </w:p>
        </w:tc>
      </w:tr>
      <w:tr w:rsidR="007F646D" w:rsidRPr="00C672FF" w:rsidTr="00EB7C42">
        <w:tc>
          <w:tcPr>
            <w:tcW w:w="1843" w:type="dxa"/>
            <w:vAlign w:val="center"/>
          </w:tcPr>
          <w:p w:rsidR="007F646D" w:rsidRPr="00C672FF" w:rsidRDefault="007F646D" w:rsidP="00EB7C42">
            <w:pPr>
              <w:jc w:val="center"/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PPA2</w:t>
            </w:r>
          </w:p>
        </w:tc>
        <w:tc>
          <w:tcPr>
            <w:tcW w:w="6804" w:type="dxa"/>
          </w:tcPr>
          <w:p w:rsidR="007F646D" w:rsidRPr="00C672FF" w:rsidRDefault="007F646D">
            <w:pPr>
              <w:rPr>
                <w:rFonts w:eastAsia="等线"/>
                <w:bCs/>
                <w:color w:val="000000"/>
                <w:sz w:val="21"/>
                <w:szCs w:val="21"/>
              </w:rPr>
            </w:pP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>F</w:t>
            </w:r>
            <w:r w:rsidR="00DC0E52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ATACCTCGGTGGACAAATGCT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br/>
              <w:t>R</w:t>
            </w:r>
            <w:r w:rsidR="00DC0E52" w:rsidRPr="00C672FF">
              <w:rPr>
                <w:rFonts w:eastAsia="等线" w:hint="eastAsia"/>
                <w:bCs/>
                <w:color w:val="000000"/>
                <w:sz w:val="21"/>
                <w:szCs w:val="21"/>
              </w:rPr>
              <w:t>:</w:t>
            </w:r>
            <w:r w:rsidRPr="00C672FF">
              <w:rPr>
                <w:rFonts w:eastAsia="等线"/>
                <w:bCs/>
                <w:color w:val="000000"/>
                <w:sz w:val="21"/>
                <w:szCs w:val="21"/>
              </w:rPr>
              <w:t xml:space="preserve"> CCAAAGCAGTTCGTGCTCTTAT</w:t>
            </w:r>
          </w:p>
        </w:tc>
      </w:tr>
    </w:tbl>
    <w:p w:rsidR="005D4A39" w:rsidRPr="00C672FF" w:rsidRDefault="00084C42">
      <w:pPr>
        <w:rPr>
          <w:rFonts w:ascii="Times New Roman" w:hAnsi="Times New Roman" w:cs="Times New Roman"/>
          <w:szCs w:val="21"/>
        </w:rPr>
      </w:pPr>
      <w:r w:rsidRPr="00C672FF">
        <w:rPr>
          <w:rFonts w:ascii="Times New Roman" w:hAnsi="Times New Roman" w:cs="Times New Roman"/>
          <w:szCs w:val="21"/>
        </w:rPr>
        <w:t xml:space="preserve"> </w:t>
      </w:r>
      <w:r w:rsidR="00D76070" w:rsidRPr="00C672FF">
        <w:rPr>
          <w:rFonts w:ascii="Times New Roman" w:hAnsi="Times New Roman" w:cs="Times New Roman" w:hint="eastAsia"/>
          <w:b/>
          <w:szCs w:val="21"/>
        </w:rPr>
        <w:t>Note</w:t>
      </w:r>
      <w:r w:rsidR="00D76070" w:rsidRPr="00C672FF">
        <w:rPr>
          <w:rFonts w:ascii="Times New Roman" w:hAnsi="Times New Roman" w:cs="Times New Roman" w:hint="eastAsia"/>
          <w:szCs w:val="21"/>
        </w:rPr>
        <w:t>: F: Forward primer; R: Reverse primer; Stem-loop: Stem-loop RT primer.</w:t>
      </w:r>
    </w:p>
    <w:sectPr w:rsidR="005D4A39" w:rsidRPr="00C672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2254" w:rsidRDefault="00352254" w:rsidP="00030877">
      <w:r>
        <w:separator/>
      </w:r>
    </w:p>
  </w:endnote>
  <w:endnote w:type="continuationSeparator" w:id="0">
    <w:p w:rsidR="00352254" w:rsidRDefault="00352254" w:rsidP="00030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0D9" w:rsidRDefault="00C120D9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0D9" w:rsidRDefault="00C120D9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0D9" w:rsidRDefault="00C120D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2254" w:rsidRDefault="00352254" w:rsidP="00030877">
      <w:r>
        <w:separator/>
      </w:r>
    </w:p>
  </w:footnote>
  <w:footnote w:type="continuationSeparator" w:id="0">
    <w:p w:rsidR="00352254" w:rsidRDefault="00352254" w:rsidP="000308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0D9" w:rsidRDefault="00C120D9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0D9" w:rsidRDefault="00C120D9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20D9" w:rsidRDefault="00C120D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C40"/>
    <w:rsid w:val="00030877"/>
    <w:rsid w:val="00084C42"/>
    <w:rsid w:val="00195D7E"/>
    <w:rsid w:val="001A0A7D"/>
    <w:rsid w:val="002D5D3F"/>
    <w:rsid w:val="002E74B2"/>
    <w:rsid w:val="003305AE"/>
    <w:rsid w:val="00352254"/>
    <w:rsid w:val="00381DC8"/>
    <w:rsid w:val="00446AE1"/>
    <w:rsid w:val="004F458A"/>
    <w:rsid w:val="00542E66"/>
    <w:rsid w:val="005D4A39"/>
    <w:rsid w:val="00644F36"/>
    <w:rsid w:val="00653896"/>
    <w:rsid w:val="0065492A"/>
    <w:rsid w:val="0072125F"/>
    <w:rsid w:val="007A4AE1"/>
    <w:rsid w:val="007F1C74"/>
    <w:rsid w:val="007F238D"/>
    <w:rsid w:val="007F646D"/>
    <w:rsid w:val="0089188B"/>
    <w:rsid w:val="00915CC1"/>
    <w:rsid w:val="009C4547"/>
    <w:rsid w:val="00AA3D07"/>
    <w:rsid w:val="00AC4C40"/>
    <w:rsid w:val="00B43C98"/>
    <w:rsid w:val="00C120D9"/>
    <w:rsid w:val="00C672FF"/>
    <w:rsid w:val="00C741A7"/>
    <w:rsid w:val="00CA55BF"/>
    <w:rsid w:val="00D65C32"/>
    <w:rsid w:val="00D76070"/>
    <w:rsid w:val="00DC0E52"/>
    <w:rsid w:val="00EB7C42"/>
    <w:rsid w:val="00F532FB"/>
    <w:rsid w:val="00F71596"/>
    <w:rsid w:val="00FE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8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08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8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877"/>
    <w:rPr>
      <w:sz w:val="18"/>
      <w:szCs w:val="18"/>
    </w:rPr>
  </w:style>
  <w:style w:type="table" w:styleId="a5">
    <w:name w:val="Table Grid"/>
    <w:basedOn w:val="a1"/>
    <w:qFormat/>
    <w:rsid w:val="0003087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84C4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84C4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08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0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08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08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0877"/>
    <w:rPr>
      <w:sz w:val="18"/>
      <w:szCs w:val="18"/>
    </w:rPr>
  </w:style>
  <w:style w:type="table" w:styleId="a5">
    <w:name w:val="Table Grid"/>
    <w:basedOn w:val="a1"/>
    <w:qFormat/>
    <w:rsid w:val="0003087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84C4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84C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2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14T08:07:00Z</dcterms:created>
  <dcterms:modified xsi:type="dcterms:W3CDTF">2021-06-11T07:58:00Z</dcterms:modified>
</cp:coreProperties>
</file>